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E7711" w14:textId="77777777" w:rsidR="009F45A8" w:rsidRDefault="009F45A8" w:rsidP="009F45A8">
      <w:pPr>
        <w:spacing w:line="480" w:lineRule="auto"/>
        <w:rPr>
          <w:b/>
          <w:bCs/>
        </w:rPr>
      </w:pPr>
    </w:p>
    <w:p w14:paraId="375FECCB" w14:textId="26DD1369" w:rsidR="009F45A8" w:rsidRDefault="009F45A8" w:rsidP="009F45A8">
      <w:pPr>
        <w:spacing w:line="480" w:lineRule="auto"/>
        <w:rPr>
          <w:b/>
          <w:bCs/>
        </w:rPr>
      </w:pPr>
      <w:r w:rsidRPr="00EA6700">
        <w:rPr>
          <w:b/>
          <w:bCs/>
        </w:rPr>
        <w:t>Supplementary Text</w:t>
      </w:r>
      <w:r>
        <w:rPr>
          <w:b/>
          <w:bCs/>
        </w:rPr>
        <w:t xml:space="preserve"> 1 </w:t>
      </w:r>
      <w:r w:rsidRPr="00B55072">
        <w:t>Full l</w:t>
      </w:r>
      <w:r>
        <w:t>ist of provided questions translated to English</w:t>
      </w:r>
    </w:p>
    <w:p w14:paraId="0BFD4D29" w14:textId="77777777" w:rsidR="009F45A8" w:rsidRDefault="009F45A8" w:rsidP="009F45A8">
      <w:pPr>
        <w:spacing w:line="480" w:lineRule="auto"/>
        <w:rPr>
          <w:b/>
          <w:bCs/>
        </w:rPr>
      </w:pPr>
    </w:p>
    <w:p w14:paraId="760BF5AB" w14:textId="77777777" w:rsidR="009F45A8" w:rsidRPr="00EA6700" w:rsidRDefault="009F45A8" w:rsidP="009F45A8">
      <w:pPr>
        <w:spacing w:line="480" w:lineRule="auto"/>
        <w:rPr>
          <w:b/>
          <w:bCs/>
        </w:rPr>
      </w:pPr>
      <w:r>
        <w:rPr>
          <w:b/>
          <w:bCs/>
        </w:rPr>
        <w:t>Text-based questions</w:t>
      </w:r>
    </w:p>
    <w:p w14:paraId="43DC9DBA" w14:textId="77777777" w:rsidR="009F45A8" w:rsidRPr="00F41D53" w:rsidRDefault="009F45A8" w:rsidP="009F45A8">
      <w:pPr>
        <w:pStyle w:val="NormalWeb"/>
        <w:spacing w:line="480" w:lineRule="auto"/>
        <w:rPr>
          <w:b/>
          <w:bCs/>
        </w:rPr>
      </w:pPr>
      <w:r>
        <w:rPr>
          <w:rStyle w:val="Strong"/>
          <w:rFonts w:eastAsiaTheme="majorEastAsia"/>
        </w:rPr>
        <w:t>Thoracic Imaging</w:t>
      </w:r>
      <w:r>
        <w:br/>
        <w:t>1. What are five typical signs of active tuberculosis on CT?</w:t>
      </w:r>
      <w:r>
        <w:br/>
        <w:t>2. In a patient with respiratory symptoms and diffuse nodular pulmonary seeding including cavitation, what are the three most likely differential diagnoses??</w:t>
      </w:r>
      <w:r>
        <w:br/>
        <w:t>3. A patient without prior disease presents with dyspnea. CT shows bilateral ground-glass opacities with “crazy-paving” and consolidation. What are the three most likely differentials?</w:t>
      </w:r>
    </w:p>
    <w:p w14:paraId="019BC51C" w14:textId="77777777" w:rsidR="009F45A8" w:rsidRDefault="009F45A8" w:rsidP="009F45A8">
      <w:pPr>
        <w:pStyle w:val="NormalWeb"/>
        <w:spacing w:line="480" w:lineRule="auto"/>
      </w:pPr>
      <w:r>
        <w:rPr>
          <w:rStyle w:val="Strong"/>
          <w:rFonts w:eastAsiaTheme="majorEastAsia"/>
        </w:rPr>
        <w:t>Abdominal Imaging</w:t>
      </w:r>
      <w:r>
        <w:br/>
        <w:t>4. How is acute pancreatitis classified on CT?</w:t>
      </w:r>
      <w:r>
        <w:br/>
        <w:t>5. A cystic pancreatic lesion with thick enhancing walls is seen on CT. What is the most likely diagnosis and what are three important differentials?</w:t>
      </w:r>
      <w:r>
        <w:br/>
        <w:t>6. CT shows segmental thickening of the terminal ileum with hyperenhancement and fat wrapping. What is the most likely diagnosis and three key differential diagnoses?</w:t>
      </w:r>
    </w:p>
    <w:p w14:paraId="4FE58329" w14:textId="77777777" w:rsidR="009F45A8" w:rsidRDefault="009F45A8" w:rsidP="009F45A8">
      <w:pPr>
        <w:pStyle w:val="NormalWeb"/>
        <w:spacing w:line="480" w:lineRule="auto"/>
      </w:pPr>
      <w:r>
        <w:rPr>
          <w:rStyle w:val="Strong"/>
          <w:rFonts w:eastAsiaTheme="majorEastAsia"/>
        </w:rPr>
        <w:t>Oncologic Imaging</w:t>
      </w:r>
      <w:r>
        <w:br/>
        <w:t>7. How does clear cell renal cell carcinoma typically appear on contrast-enhanced CT?</w:t>
      </w:r>
      <w:r>
        <w:br/>
        <w:t>8. A solid hypoechoic thyroid nodule with microcalcifications, taller-than-wide shape, and irregular borders is seen on ultrasound. What is the malignancy risk and which classification system applies?</w:t>
      </w:r>
      <w:r>
        <w:br/>
        <w:t>9. A liver lesion shows peripheral arterial enhancement and homogeneous venous fill-in. What are the three most likely differential diagnoses?</w:t>
      </w:r>
    </w:p>
    <w:p w14:paraId="32E59A62" w14:textId="104F67CE" w:rsidR="009F45A8" w:rsidRDefault="009F45A8" w:rsidP="00733177">
      <w:pPr>
        <w:tabs>
          <w:tab w:val="left" w:pos="2016"/>
        </w:tabs>
        <w:spacing w:line="480" w:lineRule="auto"/>
        <w:jc w:val="both"/>
      </w:pPr>
      <w:r>
        <w:rPr>
          <w:rStyle w:val="Strong"/>
          <w:rFonts w:eastAsiaTheme="majorEastAsia"/>
        </w:rPr>
        <w:lastRenderedPageBreak/>
        <w:t>Cardiovascular Imaging</w:t>
      </w:r>
      <w:r>
        <w:br/>
        <w:t xml:space="preserve">10. What is the minimal femoral artery diameter required for transfemoral </w:t>
      </w:r>
      <w:r w:rsidR="00974187">
        <w:t>t</w:t>
      </w:r>
      <w:r w:rsidR="006D7B2B">
        <w:t xml:space="preserve">ranscatheter </w:t>
      </w:r>
      <w:r w:rsidR="00974187">
        <w:t>a</w:t>
      </w:r>
      <w:r w:rsidR="006D7B2B">
        <w:t xml:space="preserve">ortic </w:t>
      </w:r>
      <w:r w:rsidR="00974187">
        <w:t>v</w:t>
      </w:r>
      <w:r w:rsidR="006D7B2B">
        <w:t xml:space="preserve">alve </w:t>
      </w:r>
      <w:r w:rsidR="00974187">
        <w:t>i</w:t>
      </w:r>
      <w:r w:rsidR="006D7B2B">
        <w:t>mplantation (</w:t>
      </w:r>
      <w:r>
        <w:t>TAVI</w:t>
      </w:r>
      <w:r w:rsidR="006D7B2B">
        <w:t>)</w:t>
      </w:r>
      <w:r>
        <w:t xml:space="preserve"> access and what other CT-detectable risk factors are relevant?</w:t>
      </w:r>
      <w:r>
        <w:br/>
        <w:t xml:space="preserve">11. A 70–80% calcified, eccentric </w:t>
      </w:r>
      <w:r w:rsidR="007209CE">
        <w:t>left anterior descending artery (</w:t>
      </w:r>
      <w:r>
        <w:t>LAD</w:t>
      </w:r>
      <w:r w:rsidR="007209CE">
        <w:t>)</w:t>
      </w:r>
      <w:r>
        <w:t xml:space="preserve"> stenosis is seen on </w:t>
      </w:r>
      <w:r w:rsidR="00DB63A6">
        <w:t>CT angiography (</w:t>
      </w:r>
      <w:r>
        <w:t>CTA</w:t>
      </w:r>
      <w:r w:rsidR="00DB63A6">
        <w:t xml:space="preserve">) </w:t>
      </w:r>
      <w:r>
        <w:t xml:space="preserve">with positive remodeling. How is this graded using </w:t>
      </w:r>
      <w:r w:rsidR="00E24E6D">
        <w:t>Coronary Artery Disease Reporting and Data System (</w:t>
      </w:r>
      <w:r>
        <w:t>CAD-RADS</w:t>
      </w:r>
      <w:r w:rsidR="00E24E6D">
        <w:t>)</w:t>
      </w:r>
      <w:r>
        <w:t>?</w:t>
      </w:r>
      <w:r>
        <w:br/>
        <w:t xml:space="preserve">12. A 30-year-old with chest pain and elevated troponin shows subepicardial </w:t>
      </w:r>
      <w:r w:rsidR="00733177">
        <w:t>late gadolinium enhancement (</w:t>
      </w:r>
      <w:r>
        <w:t>LGE</w:t>
      </w:r>
      <w:r w:rsidR="00733177">
        <w:t>)</w:t>
      </w:r>
      <w:r>
        <w:t xml:space="preserve"> inferolaterally and T2 edema in MRI. What is the most likely diagnosis?</w:t>
      </w:r>
    </w:p>
    <w:p w14:paraId="2D60626A" w14:textId="02893D87" w:rsidR="009F45A8" w:rsidRDefault="009F45A8" w:rsidP="009F45A8">
      <w:pPr>
        <w:pStyle w:val="NormalWeb"/>
        <w:spacing w:line="480" w:lineRule="auto"/>
      </w:pPr>
      <w:r>
        <w:rPr>
          <w:rStyle w:val="Strong"/>
          <w:rFonts w:eastAsiaTheme="majorEastAsia"/>
        </w:rPr>
        <w:t>Emergency Imaging</w:t>
      </w:r>
      <w:r>
        <w:br/>
        <w:t>13. How is splenic injury graded on trauma CT, and what is the significance of contrast extravasation?</w:t>
      </w:r>
      <w:r>
        <w:br/>
        <w:t>14. Trauma CT shows fracture of the inferior pubic ramus, dorsal sacral fracture, and displacement of the left</w:t>
      </w:r>
      <w:r w:rsidR="009C5616">
        <w:t xml:space="preserve"> Sacroiliac</w:t>
      </w:r>
      <w:r>
        <w:t xml:space="preserve"> </w:t>
      </w:r>
      <w:r w:rsidR="009C5616">
        <w:t>(</w:t>
      </w:r>
      <w:r>
        <w:t>SI</w:t>
      </w:r>
      <w:r w:rsidR="009C5616">
        <w:t>)</w:t>
      </w:r>
      <w:r>
        <w:t xml:space="preserve"> joint. What type of pelvic fracture is this?</w:t>
      </w:r>
      <w:r>
        <w:br/>
        <w:t>15. A patient presents with abdominal pain and portal venous gas, but otherwise normal CT findings. What is the most likely diagnosis and what else should be evaluated?</w:t>
      </w:r>
    </w:p>
    <w:p w14:paraId="65AC5AEA" w14:textId="77777777" w:rsidR="009F45A8" w:rsidRDefault="009F45A8" w:rsidP="009F45A8">
      <w:pPr>
        <w:pStyle w:val="NormalWeb"/>
        <w:spacing w:line="480" w:lineRule="auto"/>
      </w:pPr>
      <w:r>
        <w:rPr>
          <w:rStyle w:val="Strong"/>
          <w:rFonts w:eastAsiaTheme="majorEastAsia"/>
        </w:rPr>
        <w:t>Head &amp; Neck Imaging</w:t>
      </w:r>
      <w:r>
        <w:br/>
        <w:t>16. What are three typical CT signs of acute mastoiditis?</w:t>
      </w:r>
      <w:r>
        <w:br/>
        <w:t>17. A T2-hyperintense, well-demarcated lesion at the mandibular angle shows no enhancement. What is the most likely diagnosis and top three differentials?</w:t>
      </w:r>
      <w:r>
        <w:br/>
        <w:t>18. A 60-year-old with chronic symptoms shows a soft tissue mass in the nasal cavity with bony remodeling but no destruction. What is the most likely diagnosis and three differential diagnoses?</w:t>
      </w:r>
    </w:p>
    <w:p w14:paraId="2028BE1E" w14:textId="77777777" w:rsidR="009F45A8" w:rsidRDefault="009F45A8" w:rsidP="009F45A8">
      <w:pPr>
        <w:pStyle w:val="NormalWeb"/>
        <w:spacing w:line="480" w:lineRule="auto"/>
      </w:pPr>
      <w:r>
        <w:rPr>
          <w:rStyle w:val="Strong"/>
          <w:rFonts w:eastAsiaTheme="majorEastAsia"/>
        </w:rPr>
        <w:t>Musculoskeletal Imaging</w:t>
      </w:r>
      <w:r>
        <w:br/>
        <w:t>19. What are the three most common primary bone tumors in patients aged 10–30 years?</w:t>
      </w:r>
      <w:r>
        <w:br/>
      </w:r>
      <w:r>
        <w:lastRenderedPageBreak/>
        <w:t>20. MRI shows diffuse bone marrow edema in the medial tibial plateau without fracture or trauma, with load-dependent pain. What is the most likely diagnosis and top three differential diagnoses?</w:t>
      </w:r>
      <w:r>
        <w:br/>
        <w:t>21. A CT shows inhomogeneous bone and adjacent soft tissue defect. How can CT help differentiate between acute and chronic osteomyelitis?</w:t>
      </w:r>
    </w:p>
    <w:p w14:paraId="56124915" w14:textId="61E136E1" w:rsidR="009F45A8" w:rsidRDefault="009F45A8" w:rsidP="009F45A8">
      <w:pPr>
        <w:pStyle w:val="NormalWeb"/>
        <w:spacing w:line="480" w:lineRule="auto"/>
      </w:pPr>
      <w:r>
        <w:rPr>
          <w:rStyle w:val="Strong"/>
          <w:rFonts w:eastAsiaTheme="majorEastAsia"/>
        </w:rPr>
        <w:t>Neuroradiology</w:t>
      </w:r>
      <w:r>
        <w:br/>
        <w:t>22. What are the three key MRI features to differentiate glioblastoma from low-grade astrocytoma?</w:t>
      </w:r>
      <w:r>
        <w:br/>
        <w:t>23. A spinal MRI shows a T2-hyperintense lesion across several cervical vertebral levels with homogeneous enhancement and no mass effect. What is the most likely diagnosis and top three differentials?</w:t>
      </w:r>
      <w:r>
        <w:br/>
        <w:t xml:space="preserve">24. In suspected stroke, </w:t>
      </w:r>
      <w:r w:rsidR="009D05CF">
        <w:t>non-contrast CT (</w:t>
      </w:r>
      <w:r>
        <w:t>NCC</w:t>
      </w:r>
      <w:r w:rsidR="009D05CF">
        <w:t>T)</w:t>
      </w:r>
      <w:r>
        <w:t xml:space="preserve"> shows subtle hypodensity and CTA confirms M1 occlusion. CT perfusion shows prolonged </w:t>
      </w:r>
      <w:r w:rsidR="007D0A55">
        <w:t>time-to-peak (</w:t>
      </w:r>
      <w:r>
        <w:t>TTP</w:t>
      </w:r>
      <w:r w:rsidR="007D0A55">
        <w:t>)</w:t>
      </w:r>
      <w:r>
        <w:t xml:space="preserve"> and </w:t>
      </w:r>
      <w:r w:rsidR="004541C7">
        <w:t>mean-transit-time (</w:t>
      </w:r>
      <w:r>
        <w:t>MTT</w:t>
      </w:r>
      <w:r w:rsidR="004541C7">
        <w:t>)</w:t>
      </w:r>
      <w:r>
        <w:t xml:space="preserve"> with preserved </w:t>
      </w:r>
      <w:r w:rsidR="00500503">
        <w:t>c</w:t>
      </w:r>
      <w:r w:rsidR="002B2B23">
        <w:t xml:space="preserve">erebral </w:t>
      </w:r>
      <w:r w:rsidR="00500503">
        <w:t>b</w:t>
      </w:r>
      <w:r w:rsidR="002B2B23">
        <w:t xml:space="preserve">lood </w:t>
      </w:r>
      <w:r w:rsidR="00500503">
        <w:t>v</w:t>
      </w:r>
      <w:r w:rsidR="002B2B23">
        <w:t>olume</w:t>
      </w:r>
      <w:r w:rsidR="00500503">
        <w:t xml:space="preserve"> (CBV</w:t>
      </w:r>
      <w:r w:rsidR="002B2B23">
        <w:t>)</w:t>
      </w:r>
      <w:r>
        <w:t xml:space="preserve"> and reduced</w:t>
      </w:r>
      <w:r w:rsidR="00500503">
        <w:t xml:space="preserve"> </w:t>
      </w:r>
      <w:r w:rsidR="00B11D5F">
        <w:t>c</w:t>
      </w:r>
      <w:r w:rsidR="00500503">
        <w:t xml:space="preserve">erebral </w:t>
      </w:r>
      <w:r w:rsidR="00B11D5F">
        <w:t>b</w:t>
      </w:r>
      <w:r w:rsidR="00500503">
        <w:t xml:space="preserve">lood </w:t>
      </w:r>
      <w:r w:rsidR="00B11D5F">
        <w:t>f</w:t>
      </w:r>
      <w:r w:rsidR="00500503">
        <w:t>low (</w:t>
      </w:r>
      <w:r>
        <w:t>CBF</w:t>
      </w:r>
      <w:r w:rsidR="00500503">
        <w:t>)</w:t>
      </w:r>
      <w:r>
        <w:t>. How can this be interpreted and what are the reperfusion prospects?</w:t>
      </w:r>
    </w:p>
    <w:p w14:paraId="168A8FB6" w14:textId="50366769" w:rsidR="009F45A8" w:rsidRDefault="009F45A8" w:rsidP="009F45A8">
      <w:pPr>
        <w:pStyle w:val="NormalWeb"/>
        <w:spacing w:line="480" w:lineRule="auto"/>
      </w:pPr>
      <w:r>
        <w:rPr>
          <w:rStyle w:val="Strong"/>
          <w:rFonts w:eastAsiaTheme="majorEastAsia"/>
        </w:rPr>
        <w:t>Interventional Radiology</w:t>
      </w:r>
      <w:r>
        <w:br/>
        <w:t xml:space="preserve">25. What are the key indications for </w:t>
      </w:r>
      <w:r w:rsidR="00D4298D">
        <w:t>t</w:t>
      </w:r>
      <w:r w:rsidR="00C7388A">
        <w:t xml:space="preserve">ransjugular </w:t>
      </w:r>
      <w:r w:rsidR="00D4298D">
        <w:t>i</w:t>
      </w:r>
      <w:r w:rsidR="00C7388A">
        <w:t xml:space="preserve">ntrahepatic </w:t>
      </w:r>
      <w:r w:rsidR="0009556F">
        <w:t>p</w:t>
      </w:r>
      <w:r w:rsidR="00C7388A">
        <w:t xml:space="preserve">ortosystemic </w:t>
      </w:r>
      <w:r w:rsidR="00140F58">
        <w:t>s</w:t>
      </w:r>
      <w:r w:rsidR="00C7388A">
        <w:t>hunt (</w:t>
      </w:r>
      <w:r>
        <w:t>TIPS</w:t>
      </w:r>
      <w:r w:rsidR="00C7388A">
        <w:t>)</w:t>
      </w:r>
      <w:r>
        <w:t xml:space="preserve"> placement?</w:t>
      </w:r>
      <w:r>
        <w:br/>
        <w:t>26. Post-cryoablation CT shows a centrally necrotic lesion with surrounding ground-glass halo. How should this be interpreted?</w:t>
      </w:r>
      <w:r>
        <w:br/>
        <w:t>27. Post</w:t>
      </w:r>
      <w:r w:rsidR="000E599A">
        <w:t xml:space="preserve"> transarterial chemoembolization (</w:t>
      </w:r>
      <w:r>
        <w:t>TACE</w:t>
      </w:r>
      <w:r w:rsidR="000E599A">
        <w:t>)</w:t>
      </w:r>
      <w:r>
        <w:t xml:space="preserve"> MRI shows a centrally T1-hyperintense area within a treated </w:t>
      </w:r>
      <w:r w:rsidR="00F9326D">
        <w:t>hepatocellular carcinoma (</w:t>
      </w:r>
      <w:r>
        <w:t>HCC</w:t>
      </w:r>
      <w:r w:rsidR="00F9326D">
        <w:t>)</w:t>
      </w:r>
      <w:r>
        <w:t xml:space="preserve"> without enhancement. How should this be interpreted?</w:t>
      </w:r>
    </w:p>
    <w:p w14:paraId="5CB7EDDE" w14:textId="77777777" w:rsidR="009F45A8" w:rsidRDefault="009F45A8" w:rsidP="009F45A8"/>
    <w:p w14:paraId="172D32B2" w14:textId="77777777" w:rsidR="009F45A8" w:rsidRDefault="009F45A8" w:rsidP="009F45A8">
      <w:pPr>
        <w:rPr>
          <w:b/>
          <w:bCs/>
        </w:rPr>
      </w:pPr>
      <w:r w:rsidRPr="009A7F5C">
        <w:rPr>
          <w:b/>
          <w:bCs/>
        </w:rPr>
        <w:t>Image-based</w:t>
      </w:r>
      <w:r>
        <w:rPr>
          <w:b/>
          <w:bCs/>
        </w:rPr>
        <w:t xml:space="preserve"> questions (based on CT and MRI images provided in Figure 1)</w:t>
      </w:r>
    </w:p>
    <w:p w14:paraId="3BFE905C" w14:textId="77777777" w:rsidR="009F45A8" w:rsidRDefault="009F45A8" w:rsidP="009F45A8">
      <w:pPr>
        <w:spacing w:line="480" w:lineRule="auto"/>
        <w:rPr>
          <w:b/>
          <w:bCs/>
        </w:rPr>
      </w:pPr>
    </w:p>
    <w:p w14:paraId="2FF4EE04" w14:textId="77777777" w:rsidR="009F45A8" w:rsidRPr="005C0A95" w:rsidRDefault="009F45A8" w:rsidP="009F45A8">
      <w:pPr>
        <w:pStyle w:val="NormalWeb"/>
        <w:spacing w:line="480" w:lineRule="auto"/>
      </w:pPr>
      <w:r w:rsidRPr="005C0A95">
        <w:rPr>
          <w:rFonts w:hAnsi="Symbol"/>
        </w:rPr>
        <w:t>1.</w:t>
      </w:r>
      <w:r w:rsidRPr="005C0A95">
        <w:t xml:space="preserve"> </w:t>
      </w:r>
      <w:r w:rsidRPr="005C0A95">
        <w:rPr>
          <w:rStyle w:val="Strong"/>
          <w:rFonts w:eastAsiaTheme="majorEastAsia"/>
        </w:rPr>
        <w:t>Please describe the radiological findings on this non-contrast CT image</w:t>
      </w:r>
      <w:r w:rsidRPr="005C0A95">
        <w:t xml:space="preserve"> (location, density, morphology, etc.). What is the most likely diagnosis? What are three important differential diagnoses to consider?</w:t>
      </w:r>
    </w:p>
    <w:p w14:paraId="625BEC10" w14:textId="77777777" w:rsidR="009F45A8" w:rsidRPr="005C0A95" w:rsidRDefault="009F45A8" w:rsidP="009F45A8">
      <w:pPr>
        <w:pStyle w:val="NormalWeb"/>
        <w:spacing w:line="480" w:lineRule="auto"/>
      </w:pPr>
      <w:r w:rsidRPr="005C0A95">
        <w:rPr>
          <w:rFonts w:hAnsi="Symbol"/>
        </w:rPr>
        <w:t xml:space="preserve">2. </w:t>
      </w:r>
      <w:r w:rsidRPr="005C0A95">
        <w:rPr>
          <w:rStyle w:val="Strong"/>
          <w:rFonts w:eastAsiaTheme="majorEastAsia"/>
        </w:rPr>
        <w:t>Please describe the radiological findings on this contrast-enhanced CT image</w:t>
      </w:r>
      <w:r w:rsidRPr="005C0A95">
        <w:t xml:space="preserve"> (location, density, morphology, etc.). What is the most likely diagnosis? What are three important differential diagnoses to consider?</w:t>
      </w:r>
    </w:p>
    <w:p w14:paraId="7B7C0F21" w14:textId="77777777" w:rsidR="009F45A8" w:rsidRPr="005C0A95" w:rsidRDefault="009F45A8" w:rsidP="009F45A8">
      <w:pPr>
        <w:pStyle w:val="NormalWeb"/>
        <w:spacing w:line="480" w:lineRule="auto"/>
      </w:pPr>
      <w:r w:rsidRPr="005C0A95">
        <w:rPr>
          <w:rFonts w:hAnsi="Symbol"/>
        </w:rPr>
        <w:t xml:space="preserve">3. </w:t>
      </w:r>
      <w:r w:rsidRPr="005C0A95">
        <w:rPr>
          <w:rStyle w:val="Strong"/>
          <w:rFonts w:eastAsiaTheme="majorEastAsia"/>
        </w:rPr>
        <w:t>Please describe the radiological findings on this contrast-enhanced CT image</w:t>
      </w:r>
      <w:r w:rsidRPr="005C0A95">
        <w:t xml:space="preserve"> (location, density, morphology, etc.). What is the most likely diagnosis? What are three important differential diagnoses to consider?</w:t>
      </w:r>
    </w:p>
    <w:p w14:paraId="615D65B7" w14:textId="77777777" w:rsidR="009F45A8" w:rsidRPr="005C0A95" w:rsidRDefault="009F45A8" w:rsidP="009F45A8">
      <w:pPr>
        <w:pStyle w:val="NormalWeb"/>
        <w:spacing w:line="480" w:lineRule="auto"/>
      </w:pPr>
      <w:r w:rsidRPr="005C0A95">
        <w:t xml:space="preserve">4. </w:t>
      </w:r>
      <w:r w:rsidRPr="005C0A95">
        <w:rPr>
          <w:rStyle w:val="Strong"/>
          <w:rFonts w:eastAsiaTheme="majorEastAsia"/>
        </w:rPr>
        <w:t>Please describe the radiological findings on this MRI image.</w:t>
      </w:r>
      <w:r w:rsidRPr="005C0A95">
        <w:t xml:space="preserve"> What is the most likely diagnosis? What are three important differential diagnoses to consider?</w:t>
      </w:r>
    </w:p>
    <w:p w14:paraId="5713F991" w14:textId="77777777" w:rsidR="009F45A8" w:rsidRPr="005C0A95" w:rsidRDefault="009F45A8" w:rsidP="009F45A8">
      <w:pPr>
        <w:pStyle w:val="NormalWeb"/>
        <w:spacing w:line="480" w:lineRule="auto"/>
      </w:pPr>
      <w:r w:rsidRPr="005C0A95">
        <w:rPr>
          <w:rFonts w:hAnsi="Symbol"/>
        </w:rPr>
        <w:t>5.</w:t>
      </w:r>
      <w:r w:rsidRPr="005C0A95">
        <w:t xml:space="preserve"> </w:t>
      </w:r>
      <w:r w:rsidRPr="005C0A95">
        <w:rPr>
          <w:rStyle w:val="Strong"/>
          <w:rFonts w:eastAsiaTheme="majorEastAsia"/>
        </w:rPr>
        <w:t>Please describe the radiological findings on this MRI image.</w:t>
      </w:r>
      <w:r w:rsidRPr="005C0A95">
        <w:t xml:space="preserve"> What is the most likely diagnosis? What are three important differential diagnoses to consider?</w:t>
      </w:r>
    </w:p>
    <w:p w14:paraId="345A1295" w14:textId="77777777" w:rsidR="009F45A8" w:rsidRPr="005C0A95" w:rsidRDefault="009F45A8" w:rsidP="009F45A8">
      <w:pPr>
        <w:pStyle w:val="NormalWeb"/>
        <w:spacing w:line="480" w:lineRule="auto"/>
      </w:pPr>
      <w:r w:rsidRPr="005C0A95">
        <w:rPr>
          <w:rFonts w:hAnsi="Symbol"/>
        </w:rPr>
        <w:t xml:space="preserve">6. </w:t>
      </w:r>
      <w:r w:rsidRPr="005C0A95">
        <w:rPr>
          <w:rStyle w:val="Strong"/>
          <w:rFonts w:eastAsiaTheme="majorEastAsia"/>
        </w:rPr>
        <w:t xml:space="preserve">Please describe the radiological findings on this MRI image. </w:t>
      </w:r>
      <w:r w:rsidRPr="005C0A95">
        <w:t>What is the most likely diagnosis? What are three important differential diagnoses to consider?</w:t>
      </w:r>
    </w:p>
    <w:p w14:paraId="7E87AEF9" w14:textId="77777777" w:rsidR="009F45A8" w:rsidRPr="009A7F5C" w:rsidRDefault="009F45A8" w:rsidP="009F45A8">
      <w:pPr>
        <w:rPr>
          <w:b/>
          <w:bCs/>
        </w:rPr>
      </w:pPr>
    </w:p>
    <w:p w14:paraId="41B070F1" w14:textId="77777777" w:rsidR="00F230C4" w:rsidRDefault="00F230C4"/>
    <w:sectPr w:rsidR="00F230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U3MTc3MLcwMjG1NLNQ0lEKTi0uzszPAykwrAUAEVcqvCwAAAA="/>
  </w:docVars>
  <w:rsids>
    <w:rsidRoot w:val="009F45A8"/>
    <w:rsid w:val="00022E5D"/>
    <w:rsid w:val="0002623C"/>
    <w:rsid w:val="000458E6"/>
    <w:rsid w:val="000465AB"/>
    <w:rsid w:val="00060E41"/>
    <w:rsid w:val="000814AF"/>
    <w:rsid w:val="0009556F"/>
    <w:rsid w:val="000A0B3B"/>
    <w:rsid w:val="000D0C4A"/>
    <w:rsid w:val="000D468E"/>
    <w:rsid w:val="000E2431"/>
    <w:rsid w:val="000E599A"/>
    <w:rsid w:val="00120D4A"/>
    <w:rsid w:val="001245D0"/>
    <w:rsid w:val="001268FC"/>
    <w:rsid w:val="00140F58"/>
    <w:rsid w:val="001451C0"/>
    <w:rsid w:val="00185AE7"/>
    <w:rsid w:val="001B3ED2"/>
    <w:rsid w:val="00202CA2"/>
    <w:rsid w:val="0021487B"/>
    <w:rsid w:val="00216F8A"/>
    <w:rsid w:val="0023218C"/>
    <w:rsid w:val="00251330"/>
    <w:rsid w:val="00284323"/>
    <w:rsid w:val="0028616F"/>
    <w:rsid w:val="00297CE8"/>
    <w:rsid w:val="002B2B23"/>
    <w:rsid w:val="002B72AB"/>
    <w:rsid w:val="003069E4"/>
    <w:rsid w:val="00341B06"/>
    <w:rsid w:val="00342144"/>
    <w:rsid w:val="00361463"/>
    <w:rsid w:val="003667CC"/>
    <w:rsid w:val="00385797"/>
    <w:rsid w:val="003A7028"/>
    <w:rsid w:val="003F63E1"/>
    <w:rsid w:val="00404372"/>
    <w:rsid w:val="0040613D"/>
    <w:rsid w:val="0041546C"/>
    <w:rsid w:val="00420A8E"/>
    <w:rsid w:val="00430141"/>
    <w:rsid w:val="00436E26"/>
    <w:rsid w:val="004541C7"/>
    <w:rsid w:val="00493C11"/>
    <w:rsid w:val="004F6C37"/>
    <w:rsid w:val="00500503"/>
    <w:rsid w:val="005371D7"/>
    <w:rsid w:val="005832CD"/>
    <w:rsid w:val="005973CB"/>
    <w:rsid w:val="005A1065"/>
    <w:rsid w:val="005A7187"/>
    <w:rsid w:val="005B2638"/>
    <w:rsid w:val="005D29B5"/>
    <w:rsid w:val="005E1865"/>
    <w:rsid w:val="00611AC3"/>
    <w:rsid w:val="006216B5"/>
    <w:rsid w:val="00623518"/>
    <w:rsid w:val="00626DA2"/>
    <w:rsid w:val="006547E3"/>
    <w:rsid w:val="00672FAC"/>
    <w:rsid w:val="00673FAB"/>
    <w:rsid w:val="006773B9"/>
    <w:rsid w:val="00687A79"/>
    <w:rsid w:val="006A24AE"/>
    <w:rsid w:val="006C0A71"/>
    <w:rsid w:val="006D03B3"/>
    <w:rsid w:val="006D3787"/>
    <w:rsid w:val="006D7B2B"/>
    <w:rsid w:val="007209CE"/>
    <w:rsid w:val="00733177"/>
    <w:rsid w:val="00760A34"/>
    <w:rsid w:val="00767D5B"/>
    <w:rsid w:val="00772C70"/>
    <w:rsid w:val="007B17DA"/>
    <w:rsid w:val="007D0A55"/>
    <w:rsid w:val="007D3A9F"/>
    <w:rsid w:val="008359A6"/>
    <w:rsid w:val="00867EAE"/>
    <w:rsid w:val="00876085"/>
    <w:rsid w:val="008869A5"/>
    <w:rsid w:val="00893426"/>
    <w:rsid w:val="008948F5"/>
    <w:rsid w:val="0089676D"/>
    <w:rsid w:val="008C505A"/>
    <w:rsid w:val="008C7732"/>
    <w:rsid w:val="00934801"/>
    <w:rsid w:val="00934FE8"/>
    <w:rsid w:val="00941681"/>
    <w:rsid w:val="00945111"/>
    <w:rsid w:val="009542EB"/>
    <w:rsid w:val="00956565"/>
    <w:rsid w:val="00974187"/>
    <w:rsid w:val="009C5616"/>
    <w:rsid w:val="009D05CF"/>
    <w:rsid w:val="009D5F9F"/>
    <w:rsid w:val="009F45A8"/>
    <w:rsid w:val="00A047F9"/>
    <w:rsid w:val="00A26A9B"/>
    <w:rsid w:val="00A54EB2"/>
    <w:rsid w:val="00A64639"/>
    <w:rsid w:val="00A87E8C"/>
    <w:rsid w:val="00AE167B"/>
    <w:rsid w:val="00AF3303"/>
    <w:rsid w:val="00B11D5F"/>
    <w:rsid w:val="00B21035"/>
    <w:rsid w:val="00B253AE"/>
    <w:rsid w:val="00B25BEA"/>
    <w:rsid w:val="00B31918"/>
    <w:rsid w:val="00B54B82"/>
    <w:rsid w:val="00B60051"/>
    <w:rsid w:val="00B660AC"/>
    <w:rsid w:val="00B6662A"/>
    <w:rsid w:val="00B76FF3"/>
    <w:rsid w:val="00BB19AC"/>
    <w:rsid w:val="00BB31FC"/>
    <w:rsid w:val="00BD65E3"/>
    <w:rsid w:val="00C4135E"/>
    <w:rsid w:val="00C52EAB"/>
    <w:rsid w:val="00C60B21"/>
    <w:rsid w:val="00C7388A"/>
    <w:rsid w:val="00C75240"/>
    <w:rsid w:val="00C77B9C"/>
    <w:rsid w:val="00C96F0C"/>
    <w:rsid w:val="00CA5C59"/>
    <w:rsid w:val="00CC1EBB"/>
    <w:rsid w:val="00CE47CC"/>
    <w:rsid w:val="00D34221"/>
    <w:rsid w:val="00D4298D"/>
    <w:rsid w:val="00D4304D"/>
    <w:rsid w:val="00D5589F"/>
    <w:rsid w:val="00D87771"/>
    <w:rsid w:val="00DB63A6"/>
    <w:rsid w:val="00DC59BB"/>
    <w:rsid w:val="00E16218"/>
    <w:rsid w:val="00E206A1"/>
    <w:rsid w:val="00E24E6D"/>
    <w:rsid w:val="00E264D4"/>
    <w:rsid w:val="00E629F2"/>
    <w:rsid w:val="00E7090C"/>
    <w:rsid w:val="00E7519D"/>
    <w:rsid w:val="00EA0EBF"/>
    <w:rsid w:val="00ED3EE9"/>
    <w:rsid w:val="00EE1A3F"/>
    <w:rsid w:val="00EF6623"/>
    <w:rsid w:val="00F02CF5"/>
    <w:rsid w:val="00F230C4"/>
    <w:rsid w:val="00F26C71"/>
    <w:rsid w:val="00F915BA"/>
    <w:rsid w:val="00F92453"/>
    <w:rsid w:val="00F9326D"/>
    <w:rsid w:val="00FA2B8E"/>
    <w:rsid w:val="00FB17F0"/>
    <w:rsid w:val="00FC2C49"/>
    <w:rsid w:val="00FD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59A10"/>
  <w15:chartTrackingRefBased/>
  <w15:docId w15:val="{FBB9E951-BAEF-494A-97F7-08080576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5A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5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5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5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5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5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5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5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5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5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5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5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5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5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4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5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4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5A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4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5A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45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5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5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5A8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F45A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45A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9ED13-23EC-46A7-A2A9-A51C7DC4B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ovic, Semil</dc:creator>
  <cp:keywords/>
  <dc:description/>
  <cp:lastModifiedBy>Sidra Kazmi</cp:lastModifiedBy>
  <cp:revision>35</cp:revision>
  <dcterms:created xsi:type="dcterms:W3CDTF">2026-03-28T12:24:00Z</dcterms:created>
  <dcterms:modified xsi:type="dcterms:W3CDTF">2026-06-12T14:21:00Z</dcterms:modified>
</cp:coreProperties>
</file>